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C94D" w14:textId="77777777" w:rsidR="00A02B1D" w:rsidRPr="001927F7" w:rsidRDefault="00A02B1D" w:rsidP="00A02B1D">
      <w:pPr>
        <w:spacing w:after="0" w:line="480" w:lineRule="auto"/>
        <w:rPr>
          <w:rFonts w:ascii="Times New Roman" w:hAnsi="Times New Roman"/>
          <w:sz w:val="20"/>
          <w:szCs w:val="20"/>
          <w:lang w:val="en-CA"/>
        </w:rPr>
      </w:pPr>
      <w:r w:rsidRPr="00AB33C9">
        <w:rPr>
          <w:rFonts w:ascii="Times New Roman" w:hAnsi="Times New Roman"/>
          <w:b/>
          <w:bCs/>
          <w:sz w:val="20"/>
          <w:szCs w:val="20"/>
        </w:rPr>
        <w:t>Supplementary Table 1.</w:t>
      </w:r>
      <w:r w:rsidRPr="001927F7">
        <w:rPr>
          <w:rFonts w:ascii="Times New Roman" w:hAnsi="Times New Roman"/>
          <w:sz w:val="20"/>
          <w:szCs w:val="20"/>
        </w:rPr>
        <w:t xml:space="preserve"> Association between within-couple sharing of HLA-B*07, DRB1, DQB1 and G alleles and HPV-type co</w:t>
      </w:r>
      <w:r>
        <w:rPr>
          <w:rFonts w:ascii="Times New Roman" w:hAnsi="Times New Roman"/>
          <w:sz w:val="20"/>
          <w:szCs w:val="20"/>
        </w:rPr>
        <w:t>nc</w:t>
      </w:r>
      <w:r w:rsidRPr="001927F7">
        <w:rPr>
          <w:rFonts w:ascii="Times New Roman" w:hAnsi="Times New Roman"/>
          <w:sz w:val="20"/>
          <w:szCs w:val="20"/>
        </w:rPr>
        <w:t>orda</w:t>
      </w:r>
      <w:r>
        <w:rPr>
          <w:rFonts w:ascii="Times New Roman" w:hAnsi="Times New Roman"/>
          <w:sz w:val="20"/>
          <w:szCs w:val="20"/>
        </w:rPr>
        <w:t>nc</w:t>
      </w:r>
      <w:r w:rsidRPr="001927F7">
        <w:rPr>
          <w:rFonts w:ascii="Times New Roman" w:hAnsi="Times New Roman"/>
          <w:sz w:val="20"/>
          <w:szCs w:val="20"/>
        </w:rPr>
        <w:t>e by group among the 271 heterosexual couples that were HPV positive.</w:t>
      </w:r>
    </w:p>
    <w:tbl>
      <w:tblPr>
        <w:tblW w:w="9388" w:type="dxa"/>
        <w:jc w:val="center"/>
        <w:tblLook w:val="04A0" w:firstRow="1" w:lastRow="0" w:firstColumn="1" w:lastColumn="0" w:noHBand="0" w:noVBand="1"/>
      </w:tblPr>
      <w:tblGrid>
        <w:gridCol w:w="1318"/>
        <w:gridCol w:w="950"/>
        <w:gridCol w:w="1843"/>
        <w:gridCol w:w="1701"/>
        <w:gridCol w:w="1843"/>
        <w:gridCol w:w="1733"/>
      </w:tblGrid>
      <w:tr w:rsidR="00A02B1D" w:rsidRPr="003B60E1" w14:paraId="4FB83C6B" w14:textId="77777777" w:rsidTr="00853193">
        <w:trPr>
          <w:trHeight w:val="233"/>
          <w:jc w:val="center"/>
        </w:trPr>
        <w:tc>
          <w:tcPr>
            <w:tcW w:w="1318" w:type="dxa"/>
            <w:vMerge w:val="restart"/>
            <w:tcBorders>
              <w:top w:val="single" w:sz="4" w:space="0" w:color="auto"/>
            </w:tcBorders>
            <w:vAlign w:val="center"/>
          </w:tcPr>
          <w:p w14:paraId="01575496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LA allel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center"/>
          </w:tcPr>
          <w:p w14:paraId="0E54A82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Leve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*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of Allele shar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3B9B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dds ratio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95%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fidence interval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79AEA81B" w14:textId="77777777" w:rsidTr="00853193">
        <w:trPr>
          <w:trHeight w:val="243"/>
          <w:jc w:val="center"/>
        </w:trPr>
        <w:tc>
          <w:tcPr>
            <w:tcW w:w="1318" w:type="dxa"/>
            <w:vMerge/>
            <w:tcBorders>
              <w:bottom w:val="single" w:sz="4" w:space="0" w:color="auto"/>
            </w:tcBorders>
            <w:vAlign w:val="center"/>
          </w:tcPr>
          <w:p w14:paraId="69F2A6FE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</w:tcPr>
          <w:p w14:paraId="1CFD3B1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7D0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All HPV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6904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genus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9844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genus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702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genus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</w:tr>
      <w:tr w:rsidR="00A02B1D" w:rsidRPr="003B60E1" w14:paraId="14EFF6C1" w14:textId="77777777" w:rsidTr="00853193">
        <w:trPr>
          <w:trHeight w:val="233"/>
          <w:jc w:val="center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C741968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B*0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4CFF7F8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CC223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49F02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8EBCE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53F263E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13E800B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4DA0F6C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C8E7CB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154956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4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4F4B7C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4 (0.23-29.8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B3C51C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82-7.48)</w:t>
            </w:r>
          </w:p>
        </w:tc>
        <w:tc>
          <w:tcPr>
            <w:tcW w:w="1733" w:type="dxa"/>
            <w:vAlign w:val="center"/>
          </w:tcPr>
          <w:p w14:paraId="041AD19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3.39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37-31.0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7AF4F1FB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66FA141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38A065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2123102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592E7C8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676B5BB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1CAB840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071A5F35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1F42A8A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01:01</w:t>
            </w:r>
          </w:p>
        </w:tc>
        <w:tc>
          <w:tcPr>
            <w:tcW w:w="950" w:type="dxa"/>
            <w:vAlign w:val="center"/>
          </w:tcPr>
          <w:p w14:paraId="2F10A97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2D419F4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498771D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6C26BD7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53F43D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39260767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9C32E67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FD7D71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6639DF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6-18.2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6AFFC7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29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08-21.1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8749AF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33" w:type="dxa"/>
            <w:vAlign w:val="center"/>
          </w:tcPr>
          <w:p w14:paraId="0C6927B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2324F25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2F6C56D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000934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11E085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3832FFB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178A0BD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25F42B1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4C46A0E1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B727C5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03:01</w:t>
            </w:r>
          </w:p>
        </w:tc>
        <w:tc>
          <w:tcPr>
            <w:tcW w:w="950" w:type="dxa"/>
            <w:vAlign w:val="center"/>
          </w:tcPr>
          <w:p w14:paraId="5218723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0EE3723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46A0881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1791760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4268DF2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6460E9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C96C848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F8E454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00392F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2-2.9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42940E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8-21.1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DACBD5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2-3.2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66E83BA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6-4.0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38F10239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8A9F61D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B53B92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5F23E4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794BACA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672AE5A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73B9C61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0AF1CBF4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0EF227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04:01</w:t>
            </w:r>
          </w:p>
        </w:tc>
        <w:tc>
          <w:tcPr>
            <w:tcW w:w="950" w:type="dxa"/>
            <w:vAlign w:val="center"/>
          </w:tcPr>
          <w:p w14:paraId="41092BC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17E2671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639A7EE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3902522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917A3C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3F712CF4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92A02E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BBDC7F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AACE7D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16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21-6.5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646AA7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1005CFF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21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08-19.5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A08675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5-18.5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6568D22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3D656E4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0D0694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662C95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26D2E99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0457589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25EF38F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3074327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1527F55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04:04</w:t>
            </w:r>
          </w:p>
        </w:tc>
        <w:tc>
          <w:tcPr>
            <w:tcW w:w="950" w:type="dxa"/>
            <w:vAlign w:val="center"/>
          </w:tcPr>
          <w:p w14:paraId="54EB819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69D79A6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0F4A71B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35F8C08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2FF1FD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F60FC6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4C02EFB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BD73EC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B90523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563A"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</w:tcPr>
          <w:p w14:paraId="4AAE5CA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563A"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</w:tcPr>
          <w:p w14:paraId="1E260CC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563A"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</w:tcPr>
          <w:p w14:paraId="34C4DD0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563A"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26C7F1D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6BF3270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FFECFD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D77A30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51B6010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4E537B2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73A89E2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52C17205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F96B860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07:01</w:t>
            </w:r>
          </w:p>
        </w:tc>
        <w:tc>
          <w:tcPr>
            <w:tcW w:w="950" w:type="dxa"/>
            <w:vAlign w:val="center"/>
          </w:tcPr>
          <w:p w14:paraId="342C15D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1A4EA03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55651FE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23864E3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727377A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5BEC5D2A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240008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C605B2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2795146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50-2.2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D3B655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4-5.25)</w:t>
            </w:r>
          </w:p>
        </w:tc>
        <w:tc>
          <w:tcPr>
            <w:tcW w:w="1843" w:type="dxa"/>
            <w:vAlign w:val="center"/>
          </w:tcPr>
          <w:p w14:paraId="0AAC8D5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90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0.36</w:t>
            </w:r>
            <w:r>
              <w:rPr>
                <w:rFonts w:ascii="Times New Roman" w:hAnsi="Times New Roman"/>
                <w:sz w:val="20"/>
                <w:szCs w:val="20"/>
                <w:lang w:val="fi-FI"/>
              </w:rPr>
              <w:t>-2.2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8B7BD7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47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41-5.2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2EAAE3A8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5BEF36B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98D1D9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15B451B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41B0A87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313C7B4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78534C8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1DB2CC17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CEC61F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11:01</w:t>
            </w:r>
          </w:p>
        </w:tc>
        <w:tc>
          <w:tcPr>
            <w:tcW w:w="950" w:type="dxa"/>
            <w:vAlign w:val="center"/>
          </w:tcPr>
          <w:p w14:paraId="437855C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A8024C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1101D4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023FA96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5F53676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06D64087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F4C4786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C60D03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920EDF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5-33.1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F557BE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1D7F846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33" w:type="dxa"/>
            <w:vAlign w:val="center"/>
          </w:tcPr>
          <w:p w14:paraId="4007D07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1949DBB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4762AD8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4569C5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29B7FFA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2D7B24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77DE933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30C1E3B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044541EB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17FCFF4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11:04</w:t>
            </w:r>
          </w:p>
        </w:tc>
        <w:tc>
          <w:tcPr>
            <w:tcW w:w="950" w:type="dxa"/>
            <w:vAlign w:val="center"/>
          </w:tcPr>
          <w:p w14:paraId="5F59ABD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0E23308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77096C7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3F928DE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745BE3F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44E52894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FFE770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02A7E7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942C3E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)</w:t>
            </w:r>
          </w:p>
        </w:tc>
        <w:tc>
          <w:tcPr>
            <w:tcW w:w="1701" w:type="dxa"/>
            <w:vAlign w:val="center"/>
          </w:tcPr>
          <w:p w14:paraId="2161FD2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)</w:t>
            </w:r>
          </w:p>
        </w:tc>
        <w:tc>
          <w:tcPr>
            <w:tcW w:w="1843" w:type="dxa"/>
            <w:vAlign w:val="center"/>
          </w:tcPr>
          <w:p w14:paraId="4739E6F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)</w:t>
            </w:r>
          </w:p>
        </w:tc>
        <w:tc>
          <w:tcPr>
            <w:tcW w:w="1733" w:type="dxa"/>
            <w:vAlign w:val="center"/>
          </w:tcPr>
          <w:p w14:paraId="135F2A4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)</w:t>
            </w:r>
          </w:p>
        </w:tc>
      </w:tr>
      <w:tr w:rsidR="00A02B1D" w:rsidRPr="003B60E1" w14:paraId="0E7A1EB9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652803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60EB97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DEEF0F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29FE81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1B96729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75B727A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7894F65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DF950E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15:01</w:t>
            </w:r>
          </w:p>
        </w:tc>
        <w:tc>
          <w:tcPr>
            <w:tcW w:w="950" w:type="dxa"/>
            <w:vAlign w:val="center"/>
          </w:tcPr>
          <w:p w14:paraId="60A0D85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1598BE0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1FBFCBE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1BFDDB7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74DA5FA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0F50697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5BC4680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2E9419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6986145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8-2.3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7C67F2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8-1.9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508F48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5-4.4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739AA8F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)</w:t>
            </w:r>
          </w:p>
        </w:tc>
      </w:tr>
      <w:tr w:rsidR="00A02B1D" w:rsidRPr="003B60E1" w14:paraId="2B1C17C0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AEBB9F4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0497B7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7E11618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7BD89E0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4033BF7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1C4556B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1F62908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FC7EADA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RB1*16:01</w:t>
            </w:r>
          </w:p>
        </w:tc>
        <w:tc>
          <w:tcPr>
            <w:tcW w:w="950" w:type="dxa"/>
            <w:vAlign w:val="center"/>
          </w:tcPr>
          <w:p w14:paraId="63899FA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31BFEB6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AB64DF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2ED9F97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7B44F47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4ED7BFA9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3507B05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18C23B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843067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3.76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31-46.2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5BB4A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3F2F72E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3-47.4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A5876F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1ABCA6E9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5E09481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3ADF81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413ABC0" w14:textId="77777777" w:rsidR="00A02B1D" w:rsidRPr="00C40F76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0F76">
              <w:rPr>
                <w:rFonts w:ascii="Times New Roman" w:hAnsi="Times New Roman"/>
                <w:sz w:val="20"/>
                <w:szCs w:val="20"/>
              </w:rPr>
              <w:t>1.16 (0.06-21.99)</w:t>
            </w:r>
          </w:p>
        </w:tc>
        <w:tc>
          <w:tcPr>
            <w:tcW w:w="1701" w:type="dxa"/>
            <w:vAlign w:val="center"/>
          </w:tcPr>
          <w:p w14:paraId="11B0C85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60227B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33" w:type="dxa"/>
            <w:vAlign w:val="center"/>
          </w:tcPr>
          <w:p w14:paraId="5BBA723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65C8DE70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25C06F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2:01</w:t>
            </w:r>
          </w:p>
        </w:tc>
        <w:tc>
          <w:tcPr>
            <w:tcW w:w="950" w:type="dxa"/>
            <w:vAlign w:val="center"/>
          </w:tcPr>
          <w:p w14:paraId="2F8344A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59ECE91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70B638C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19ADBB1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38EFE24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20CF006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60A594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61117B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8C8D16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4-2.8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154BA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8-21.1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B04489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9-3.4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E60C90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9-3.4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490F730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5611841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8EC5C0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E93D12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57CBF07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45D474D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02927E9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43EF929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0BD676E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2:02</w:t>
            </w:r>
          </w:p>
        </w:tc>
        <w:tc>
          <w:tcPr>
            <w:tcW w:w="950" w:type="dxa"/>
            <w:vAlign w:val="center"/>
          </w:tcPr>
          <w:p w14:paraId="2D35D02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047F8FA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CB6126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5FED612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30B5A7B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25B17855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8D84BED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CE5BA7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42F01E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7-1.7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A68EE3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8-3.2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6883C2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79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29-2.0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379760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5-2.6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14F8EA7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462188B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25440C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546A3B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203292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1E4F75B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6962F90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5EEAF1E0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C48D94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3:01</w:t>
            </w:r>
          </w:p>
        </w:tc>
        <w:tc>
          <w:tcPr>
            <w:tcW w:w="950" w:type="dxa"/>
            <w:vAlign w:val="center"/>
          </w:tcPr>
          <w:p w14:paraId="01C3B1F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B8FF7C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6D22327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53F7CD0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6481B43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0DBC9434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64E070C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A714E0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7CBF16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65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35-1.2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5F914D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60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52-4.9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FA0A7A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8-1.2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514CE36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5-1.5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04BF220A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68E41B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A7B02F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C2E55A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 (0.03-5.27)</w:t>
            </w:r>
          </w:p>
        </w:tc>
        <w:tc>
          <w:tcPr>
            <w:tcW w:w="1701" w:type="dxa"/>
            <w:vAlign w:val="center"/>
          </w:tcPr>
          <w:p w14:paraId="6899259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5644BD1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 (0.04-8.41)</w:t>
            </w:r>
          </w:p>
        </w:tc>
        <w:tc>
          <w:tcPr>
            <w:tcW w:w="1733" w:type="dxa"/>
            <w:vAlign w:val="center"/>
          </w:tcPr>
          <w:p w14:paraId="261813D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2A218F5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33898CC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3:02</w:t>
            </w:r>
          </w:p>
        </w:tc>
        <w:tc>
          <w:tcPr>
            <w:tcW w:w="950" w:type="dxa"/>
            <w:vAlign w:val="center"/>
          </w:tcPr>
          <w:p w14:paraId="3EEBBD5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4CC5C4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5EFD9C5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263691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7AC31C4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1E152C4A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485B115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7E76BB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41C135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441EAB9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67A8FE5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59333F6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227B4B11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D50D7BE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1716B1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7262DB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EB5AA7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3A58716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6E03CA7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5C53884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EFB8D2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3:03</w:t>
            </w:r>
          </w:p>
        </w:tc>
        <w:tc>
          <w:tcPr>
            <w:tcW w:w="950" w:type="dxa"/>
            <w:vAlign w:val="center"/>
          </w:tcPr>
          <w:p w14:paraId="4364454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8C187C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3382F43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1DF1BC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7394D3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2F75A2B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BA0C599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1C926F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CE8CE4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52-1.4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A3DB5D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55-4.6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C758FE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3-1.3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51DB35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3-1.8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035C275A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EF104DA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F53F10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22520DC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01" w:type="dxa"/>
            <w:vAlign w:val="center"/>
          </w:tcPr>
          <w:p w14:paraId="40E777A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0AE59B1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33" w:type="dxa"/>
            <w:vAlign w:val="center"/>
          </w:tcPr>
          <w:p w14:paraId="257B399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3EAB385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15E599A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4:02</w:t>
            </w:r>
          </w:p>
        </w:tc>
        <w:tc>
          <w:tcPr>
            <w:tcW w:w="950" w:type="dxa"/>
            <w:vAlign w:val="center"/>
          </w:tcPr>
          <w:p w14:paraId="1BA01B6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6846EEB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0440DAB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713030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3F691DD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6665C0B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99E57D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A9DEB2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7538C5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15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14-9.2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3BB68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1CD6397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21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08-19.5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6167CE6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6FAFA6D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89E5BDB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E36CFA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7CA080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5CA1ADE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4199892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3A3072C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3BAEA84B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0A1481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5:01</w:t>
            </w:r>
          </w:p>
        </w:tc>
        <w:tc>
          <w:tcPr>
            <w:tcW w:w="950" w:type="dxa"/>
            <w:vAlign w:val="center"/>
          </w:tcPr>
          <w:p w14:paraId="0656C80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A43DD0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883296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AD79E9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4CED039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08FEF8A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367B1E30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C41E23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6903C7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10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30-4.0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66C449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6-7.2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290713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.95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40-9.4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0A54C18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40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04-4.59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25D217C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CE5692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7FF1BA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0D5FCB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6C4CC0C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578CC3B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4E3D6ED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5D8A0908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7E6254D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lastRenderedPageBreak/>
              <w:t>DQB1*05:02</w:t>
            </w:r>
          </w:p>
        </w:tc>
        <w:tc>
          <w:tcPr>
            <w:tcW w:w="950" w:type="dxa"/>
            <w:vAlign w:val="center"/>
          </w:tcPr>
          <w:p w14:paraId="2331BAD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5D88E1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1FD0AC2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23682D4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6E9ECF7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0F226EB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3895B0A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7764E0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309C094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1-46.2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1CE57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089C366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3-47.4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</w:tcPr>
          <w:p w14:paraId="6BDF4F4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5A28DA8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4CBFF95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118B47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BD13CE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 (0.06-21.99)</w:t>
            </w:r>
          </w:p>
        </w:tc>
        <w:tc>
          <w:tcPr>
            <w:tcW w:w="1701" w:type="dxa"/>
          </w:tcPr>
          <w:p w14:paraId="051A894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6611C32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733" w:type="dxa"/>
          </w:tcPr>
          <w:p w14:paraId="5277D4B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4FDE437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C556482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5:03</w:t>
            </w:r>
          </w:p>
        </w:tc>
        <w:tc>
          <w:tcPr>
            <w:tcW w:w="950" w:type="dxa"/>
            <w:vAlign w:val="center"/>
          </w:tcPr>
          <w:p w14:paraId="22FDB0C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973D5A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6BD932B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067AE9C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346633C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FBD8CE0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CD03AED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B715D2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70E9C5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3-5.7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68FCDD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3-37.1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5D8284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94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17-5.1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708D81E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5-13.64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19E331A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5D26749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3D1236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946FB2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31D185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5E3BF5B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3D4EFA4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04846437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3BF3D929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6:02</w:t>
            </w:r>
          </w:p>
        </w:tc>
        <w:tc>
          <w:tcPr>
            <w:tcW w:w="950" w:type="dxa"/>
            <w:vAlign w:val="center"/>
          </w:tcPr>
          <w:p w14:paraId="14DED46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438783C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40D8508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595101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0297618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7C4F7636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60536FF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11BBB2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4FE6BE2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7-2.17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218A31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3-2.0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634D46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63-3.9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13C4B48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0-3.40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051AE5D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F76F287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142D0B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B4E4570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64CAB9A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5041C91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06CD17E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2057687F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3F12D2B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6:03</w:t>
            </w:r>
          </w:p>
        </w:tc>
        <w:tc>
          <w:tcPr>
            <w:tcW w:w="950" w:type="dxa"/>
            <w:vAlign w:val="center"/>
          </w:tcPr>
          <w:p w14:paraId="065EBB5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B44CD17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197CF42D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69B02FE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72A6452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5E293A25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4508748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062C95F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8D410C9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0-2.0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A94CF9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8-2.0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9ED25F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.81 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0.23-2.8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39D5E7C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30-10.1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02B1D" w:rsidRPr="003B60E1" w14:paraId="0CFFCBA1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EA88584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216FE4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5724F3A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3FA3568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783B809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1DC0EAE3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0785A0E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C3385B4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DQB1*06:04</w:t>
            </w:r>
          </w:p>
        </w:tc>
        <w:tc>
          <w:tcPr>
            <w:tcW w:w="950" w:type="dxa"/>
            <w:vAlign w:val="center"/>
          </w:tcPr>
          <w:p w14:paraId="6F9D164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86D1528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0BD19E8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03BBC31E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5539051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1C837F5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C7B357C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DBF8EE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08DAA20B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2-4.76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6873D3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D4429D1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0-5.52</w:t>
            </w:r>
            <w:r w:rsidRPr="003B60E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3" w:type="dxa"/>
            <w:vAlign w:val="center"/>
          </w:tcPr>
          <w:p w14:paraId="4B0511A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1A2AC578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BB8617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B7F71D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60E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133FF325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175F8D6A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47C0CD1C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4A898E74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…</w:t>
            </w:r>
          </w:p>
        </w:tc>
      </w:tr>
      <w:tr w:rsidR="00A02B1D" w:rsidRPr="003B60E1" w14:paraId="5954905B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5E65173" w14:textId="77777777" w:rsidR="00A02B1D" w:rsidRPr="003B60E1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950" w:type="dxa"/>
            <w:vAlign w:val="center"/>
          </w:tcPr>
          <w:p w14:paraId="1FCFA636" w14:textId="77777777" w:rsidR="00A02B1D" w:rsidRPr="003B60E1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C281BC9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9BEFABD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1EA5DCEF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5C19801C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31682E15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C32D943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65C5AFE3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6BF97B6B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93 </w:t>
            </w:r>
            <w:r>
              <w:rPr>
                <w:rFonts w:ascii="Times New Roman" w:hAnsi="Times New Roman"/>
                <w:sz w:val="20"/>
                <w:szCs w:val="20"/>
                <w:lang w:val="fi-FI"/>
              </w:rPr>
              <w:t>(0.65-1.33)</w:t>
            </w:r>
          </w:p>
        </w:tc>
        <w:tc>
          <w:tcPr>
            <w:tcW w:w="1701" w:type="dxa"/>
            <w:vAlign w:val="center"/>
          </w:tcPr>
          <w:p w14:paraId="5D009D8C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2463">
              <w:rPr>
                <w:rFonts w:ascii="Times New Roman" w:hAnsi="Times New Roman"/>
                <w:b/>
                <w:bCs/>
                <w:sz w:val="20"/>
                <w:szCs w:val="20"/>
              </w:rPr>
              <w:t>0.47 (0.24-0.95)</w:t>
            </w:r>
          </w:p>
        </w:tc>
        <w:tc>
          <w:tcPr>
            <w:tcW w:w="1843" w:type="dxa"/>
            <w:vAlign w:val="center"/>
          </w:tcPr>
          <w:p w14:paraId="7BA8F06D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 (0.48-1.11)</w:t>
            </w:r>
          </w:p>
        </w:tc>
        <w:tc>
          <w:tcPr>
            <w:tcW w:w="1733" w:type="dxa"/>
            <w:vAlign w:val="center"/>
          </w:tcPr>
          <w:p w14:paraId="1B1C8D5F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4 (1.18-4.23)</w:t>
            </w:r>
          </w:p>
        </w:tc>
      </w:tr>
      <w:tr w:rsidR="00A02B1D" w:rsidRPr="003B60E1" w14:paraId="7FD14BB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4BCBACB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756A515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3207FE55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 (0.92-5.82)</w:t>
            </w:r>
          </w:p>
        </w:tc>
        <w:tc>
          <w:tcPr>
            <w:tcW w:w="1701" w:type="dxa"/>
            <w:vAlign w:val="center"/>
          </w:tcPr>
          <w:p w14:paraId="77B4C556" w14:textId="77777777" w:rsidR="00A02B1D" w:rsidRPr="00672463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 (0.14-3.17)</w:t>
            </w:r>
          </w:p>
        </w:tc>
        <w:tc>
          <w:tcPr>
            <w:tcW w:w="1843" w:type="dxa"/>
            <w:vAlign w:val="center"/>
          </w:tcPr>
          <w:p w14:paraId="6D0378DD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1 (1.14-17.89)</w:t>
            </w:r>
          </w:p>
        </w:tc>
        <w:tc>
          <w:tcPr>
            <w:tcW w:w="1733" w:type="dxa"/>
            <w:vAlign w:val="center"/>
          </w:tcPr>
          <w:p w14:paraId="3940A39B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1 (0.53-15.90)</w:t>
            </w:r>
          </w:p>
        </w:tc>
      </w:tr>
      <w:tr w:rsidR="00A02B1D" w:rsidRPr="003B60E1" w14:paraId="052E9F21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1B53C172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1:02</w:t>
            </w:r>
          </w:p>
        </w:tc>
        <w:tc>
          <w:tcPr>
            <w:tcW w:w="950" w:type="dxa"/>
            <w:vAlign w:val="center"/>
          </w:tcPr>
          <w:p w14:paraId="7730EAFB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2AB3A4B5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48C2819B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68F2E695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4984C2B6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1AFF053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89B74C0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EDAD9B2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1CDE4361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49-1.44)</w:t>
            </w:r>
          </w:p>
        </w:tc>
        <w:tc>
          <w:tcPr>
            <w:tcW w:w="1701" w:type="dxa"/>
            <w:vAlign w:val="center"/>
          </w:tcPr>
          <w:p w14:paraId="15CB9F2E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16AE">
              <w:rPr>
                <w:rFonts w:ascii="Times New Roman" w:hAnsi="Times New Roman"/>
                <w:bCs/>
                <w:sz w:val="20"/>
                <w:szCs w:val="20"/>
              </w:rPr>
              <w:t>0.98 (0.32-2.98)</w:t>
            </w:r>
          </w:p>
        </w:tc>
        <w:tc>
          <w:tcPr>
            <w:tcW w:w="1843" w:type="dxa"/>
            <w:vAlign w:val="center"/>
          </w:tcPr>
          <w:p w14:paraId="3FA6715E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 (0.44-1.63)</w:t>
            </w:r>
          </w:p>
        </w:tc>
        <w:tc>
          <w:tcPr>
            <w:tcW w:w="1733" w:type="dxa"/>
            <w:vAlign w:val="center"/>
          </w:tcPr>
          <w:p w14:paraId="6F57EBD4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2 (0.29-1.80)</w:t>
            </w:r>
          </w:p>
        </w:tc>
      </w:tr>
      <w:tr w:rsidR="00A02B1D" w:rsidRPr="003B60E1" w14:paraId="78C6965C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4773FA2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DD0F5FB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447966A4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00636DDC" w14:textId="77777777" w:rsidR="00A02B1D" w:rsidRPr="008016AE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017A40F4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..</w:t>
            </w:r>
          </w:p>
        </w:tc>
        <w:tc>
          <w:tcPr>
            <w:tcW w:w="1733" w:type="dxa"/>
            <w:vAlign w:val="center"/>
          </w:tcPr>
          <w:p w14:paraId="4A1A94AD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5330762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58340F4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1:03</w:t>
            </w:r>
          </w:p>
        </w:tc>
        <w:tc>
          <w:tcPr>
            <w:tcW w:w="950" w:type="dxa"/>
            <w:vAlign w:val="center"/>
          </w:tcPr>
          <w:p w14:paraId="475FC275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3FB3D90C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719A7354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4D4752C7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443F8079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29195A01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05327C7C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CDE563E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89F8760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D139A">
              <w:rPr>
                <w:rFonts w:ascii="Times New Roman" w:hAnsi="Times New Roman"/>
                <w:bCs/>
                <w:sz w:val="20"/>
                <w:szCs w:val="20"/>
              </w:rPr>
              <w:t>1.38 (0.23-8.17)</w:t>
            </w:r>
          </w:p>
        </w:tc>
        <w:tc>
          <w:tcPr>
            <w:tcW w:w="1701" w:type="dxa"/>
            <w:vAlign w:val="center"/>
          </w:tcPr>
          <w:p w14:paraId="1B195BA6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36DDA6D4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-0.11-4.83)</w:t>
            </w:r>
          </w:p>
        </w:tc>
        <w:tc>
          <w:tcPr>
            <w:tcW w:w="1733" w:type="dxa"/>
            <w:vAlign w:val="center"/>
          </w:tcPr>
          <w:p w14:paraId="7055DD58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A02B1D" w:rsidRPr="003B60E1" w14:paraId="3C53C25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4C9E9488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AB4F9C6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0BDF0F01" w14:textId="77777777" w:rsidR="00A02B1D" w:rsidRPr="00BD139A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074F4666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.</w:t>
            </w:r>
          </w:p>
        </w:tc>
        <w:tc>
          <w:tcPr>
            <w:tcW w:w="1843" w:type="dxa"/>
            <w:vAlign w:val="center"/>
          </w:tcPr>
          <w:p w14:paraId="074C70E7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1A940A17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4781FD7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7454317D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3</w:t>
            </w:r>
          </w:p>
        </w:tc>
        <w:tc>
          <w:tcPr>
            <w:tcW w:w="950" w:type="dxa"/>
            <w:vAlign w:val="center"/>
          </w:tcPr>
          <w:p w14:paraId="5CFB8218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37BAABF6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0F63BCA9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00494D08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171CD0C6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4EE444B2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0E6B081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D0E4033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76C19740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7BD47153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200C7FC1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1A8DD9AB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7CA5071E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262C36C2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093D7F01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173E0AA1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422A7DFB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732FE890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0FF9C91D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638A7C18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20F02D5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4:01</w:t>
            </w:r>
          </w:p>
        </w:tc>
        <w:tc>
          <w:tcPr>
            <w:tcW w:w="950" w:type="dxa"/>
            <w:vAlign w:val="center"/>
          </w:tcPr>
          <w:p w14:paraId="74EC85CF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30D64DA3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86D2E5F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7F98C946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236E8FAC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57497A0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2C790EA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D0F45F0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DFAD55D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 (0.37-1.91)</w:t>
            </w:r>
          </w:p>
        </w:tc>
        <w:tc>
          <w:tcPr>
            <w:tcW w:w="1701" w:type="dxa"/>
            <w:vAlign w:val="center"/>
          </w:tcPr>
          <w:p w14:paraId="7AD82E11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 (0.04-2.83)</w:t>
            </w:r>
          </w:p>
        </w:tc>
        <w:tc>
          <w:tcPr>
            <w:tcW w:w="1843" w:type="dxa"/>
            <w:vAlign w:val="center"/>
          </w:tcPr>
          <w:p w14:paraId="526C47D9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42-2.98)</w:t>
            </w:r>
          </w:p>
        </w:tc>
        <w:tc>
          <w:tcPr>
            <w:tcW w:w="1733" w:type="dxa"/>
            <w:vAlign w:val="center"/>
          </w:tcPr>
          <w:p w14:paraId="1F0D2B79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 (0.19-2.30)</w:t>
            </w:r>
          </w:p>
        </w:tc>
      </w:tr>
      <w:tr w:rsidR="00A02B1D" w:rsidRPr="003B60E1" w14:paraId="2D48F4F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38DC2E4C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1E8F0D3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14:paraId="106BB8FB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vAlign w:val="center"/>
          </w:tcPr>
          <w:p w14:paraId="0FA41F12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vAlign w:val="center"/>
          </w:tcPr>
          <w:p w14:paraId="2648BD9F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vAlign w:val="center"/>
          </w:tcPr>
          <w:p w14:paraId="4F9F4C8F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  <w:tr w:rsidR="00A02B1D" w:rsidRPr="003B60E1" w14:paraId="733BE25D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62E9D070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*</w:t>
            </w:r>
            <w:r w:rsidRPr="00B7370B">
              <w:rPr>
                <w:rFonts w:ascii="Times New Roman" w:hAnsi="Times New Roman"/>
                <w:sz w:val="20"/>
                <w:szCs w:val="20"/>
              </w:rPr>
              <w:t>01:06</w:t>
            </w:r>
          </w:p>
        </w:tc>
        <w:tc>
          <w:tcPr>
            <w:tcW w:w="950" w:type="dxa"/>
            <w:vAlign w:val="center"/>
          </w:tcPr>
          <w:p w14:paraId="3EEE4170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55513CFA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vAlign w:val="center"/>
          </w:tcPr>
          <w:p w14:paraId="289D341D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  <w:vAlign w:val="center"/>
          </w:tcPr>
          <w:p w14:paraId="31E50897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733" w:type="dxa"/>
            <w:vAlign w:val="center"/>
          </w:tcPr>
          <w:p w14:paraId="3A874A58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A02B1D" w:rsidRPr="003B60E1" w14:paraId="68684A13" w14:textId="77777777" w:rsidTr="00853193">
        <w:trPr>
          <w:trHeight w:val="233"/>
          <w:jc w:val="center"/>
        </w:trPr>
        <w:tc>
          <w:tcPr>
            <w:tcW w:w="1318" w:type="dxa"/>
            <w:vAlign w:val="center"/>
          </w:tcPr>
          <w:p w14:paraId="5B68062A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40C1672E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vAlign w:val="center"/>
          </w:tcPr>
          <w:p w14:paraId="56A01518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30-2.62)</w:t>
            </w:r>
          </w:p>
        </w:tc>
        <w:tc>
          <w:tcPr>
            <w:tcW w:w="1701" w:type="dxa"/>
            <w:vAlign w:val="center"/>
          </w:tcPr>
          <w:p w14:paraId="56561B33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843" w:type="dxa"/>
            <w:vAlign w:val="center"/>
          </w:tcPr>
          <w:p w14:paraId="405E596E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33-3.65)</w:t>
            </w:r>
          </w:p>
        </w:tc>
        <w:tc>
          <w:tcPr>
            <w:tcW w:w="1733" w:type="dxa"/>
            <w:vAlign w:val="center"/>
          </w:tcPr>
          <w:p w14:paraId="7E99ABFF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5 (0.20-7.76)</w:t>
            </w:r>
          </w:p>
        </w:tc>
      </w:tr>
      <w:tr w:rsidR="00A02B1D" w:rsidRPr="003B60E1" w14:paraId="685554A0" w14:textId="77777777" w:rsidTr="00853193">
        <w:trPr>
          <w:trHeight w:val="233"/>
          <w:jc w:val="center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03EE9F3C" w14:textId="77777777" w:rsidR="00A02B1D" w:rsidRPr="00B7370B" w:rsidRDefault="00A02B1D" w:rsidP="0085319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745F7C96" w14:textId="77777777" w:rsidR="00A02B1D" w:rsidRPr="00B7370B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370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3B84C0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606FC7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AACD759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13CE31B3" w14:textId="77777777" w:rsidR="00A02B1D" w:rsidRDefault="00A02B1D" w:rsidP="0085319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…</w:t>
            </w:r>
          </w:p>
        </w:tc>
      </w:tr>
    </w:tbl>
    <w:p w14:paraId="2C9C6B99" w14:textId="77777777" w:rsidR="00A02B1D" w:rsidRDefault="00A02B1D" w:rsidP="00A02B1D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</w:t>
      </w:r>
      <w:r w:rsidRPr="00A442E5">
        <w:rPr>
          <w:rFonts w:ascii="Times New Roman" w:hAnsi="Times New Roman"/>
          <w:sz w:val="20"/>
        </w:rPr>
        <w:t xml:space="preserve">0: Allele </w:t>
      </w:r>
      <w:proofErr w:type="gramStart"/>
      <w:r w:rsidRPr="00A442E5">
        <w:rPr>
          <w:rFonts w:ascii="Times New Roman" w:hAnsi="Times New Roman"/>
          <w:sz w:val="20"/>
        </w:rPr>
        <w:t>not present</w:t>
      </w:r>
      <w:proofErr w:type="gramEnd"/>
      <w:r w:rsidRPr="00A442E5">
        <w:rPr>
          <w:rFonts w:ascii="Times New Roman" w:hAnsi="Times New Roman"/>
          <w:sz w:val="20"/>
        </w:rPr>
        <w:t xml:space="preserve"> in either partner</w:t>
      </w:r>
      <w:r>
        <w:rPr>
          <w:rFonts w:ascii="Times New Roman" w:hAnsi="Times New Roman"/>
          <w:sz w:val="20"/>
        </w:rPr>
        <w:t xml:space="preserve"> or in one partner only</w:t>
      </w:r>
      <w:r w:rsidRPr="00A442E5">
        <w:rPr>
          <w:rFonts w:ascii="Times New Roman" w:hAnsi="Times New Roman"/>
          <w:sz w:val="20"/>
        </w:rPr>
        <w:t xml:space="preserve">, 1: Presence in </w:t>
      </w:r>
      <w:r>
        <w:rPr>
          <w:rFonts w:ascii="Times New Roman" w:hAnsi="Times New Roman"/>
          <w:sz w:val="20"/>
        </w:rPr>
        <w:t>both</w:t>
      </w:r>
      <w:r w:rsidRPr="00A442E5">
        <w:rPr>
          <w:rFonts w:ascii="Times New Roman" w:hAnsi="Times New Roman"/>
          <w:sz w:val="20"/>
        </w:rPr>
        <w:t xml:space="preserve"> partner</w:t>
      </w:r>
      <w:r>
        <w:rPr>
          <w:rFonts w:ascii="Times New Roman" w:hAnsi="Times New Roman"/>
          <w:sz w:val="20"/>
        </w:rPr>
        <w:t>s (both heterozygous or one heterozygous and the other homozygous)</w:t>
      </w:r>
      <w:r w:rsidRPr="00A442E5">
        <w:rPr>
          <w:rFonts w:ascii="Times New Roman" w:hAnsi="Times New Roman"/>
          <w:sz w:val="20"/>
        </w:rPr>
        <w:t xml:space="preserve">, 2: </w:t>
      </w:r>
      <w:r>
        <w:rPr>
          <w:rFonts w:ascii="Times New Roman" w:hAnsi="Times New Roman"/>
          <w:sz w:val="20"/>
        </w:rPr>
        <w:t xml:space="preserve">Both partners homozygous. </w:t>
      </w:r>
    </w:p>
    <w:p w14:paraId="07D88E86" w14:textId="77777777" w:rsidR="00A02B1D" w:rsidRPr="00A442E5" w:rsidRDefault="00A02B1D" w:rsidP="00A02B1D">
      <w:pPr>
        <w:spacing w:after="0" w:line="480" w:lineRule="auto"/>
        <w:rPr>
          <w:sz w:val="20"/>
        </w:rPr>
      </w:pPr>
      <w:r>
        <w:rPr>
          <w:rFonts w:ascii="Times New Roman" w:hAnsi="Times New Roman"/>
          <w:sz w:val="20"/>
        </w:rPr>
        <w:t>ND: not determined</w:t>
      </w:r>
    </w:p>
    <w:p w14:paraId="19E0582A" w14:textId="77777777" w:rsidR="00A02B1D" w:rsidRDefault="00A02B1D" w:rsidP="00A02B1D">
      <w:pPr>
        <w:spacing w:after="0" w:line="480" w:lineRule="auto"/>
      </w:pPr>
    </w:p>
    <w:p w14:paraId="4EA3008C" w14:textId="77777777" w:rsidR="00A02B1D" w:rsidRPr="00853193" w:rsidRDefault="00A02B1D" w:rsidP="00A02B1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248714E" w14:textId="77777777" w:rsidR="00855C94" w:rsidRDefault="00855C94"/>
    <w:sectPr w:rsidR="00855C94" w:rsidSect="00F173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1D"/>
    <w:rsid w:val="00855C94"/>
    <w:rsid w:val="00A02B1D"/>
    <w:rsid w:val="00DA3967"/>
    <w:rsid w:val="00DF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91247F"/>
  <w15:chartTrackingRefBased/>
  <w15:docId w15:val="{91B15CD0-A431-0241-9706-088F69AD6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8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Louvanto (TAU)</dc:creator>
  <cp:keywords/>
  <dc:description/>
  <cp:lastModifiedBy>Karolina Louvanto (TAU)</cp:lastModifiedBy>
  <cp:revision>1</cp:revision>
  <dcterms:created xsi:type="dcterms:W3CDTF">2021-12-21T12:32:00Z</dcterms:created>
  <dcterms:modified xsi:type="dcterms:W3CDTF">2021-12-21T12:33:00Z</dcterms:modified>
</cp:coreProperties>
</file>